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390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7"/>
        <w:gridCol w:w="1559"/>
        <w:gridCol w:w="1560"/>
        <w:gridCol w:w="1701"/>
        <w:gridCol w:w="1559"/>
        <w:gridCol w:w="1701"/>
        <w:gridCol w:w="1134"/>
        <w:gridCol w:w="6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444" w:hRule="atLeast"/>
          <w:jc w:val="center"/>
        </w:trPr>
        <w:tc>
          <w:tcPr>
            <w:tcW w:w="13301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3. Characteristics 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f patients in different cleavage stages in transferred embry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664" w:hRule="atLeast"/>
          <w:jc w:val="center"/>
        </w:trPr>
        <w:tc>
          <w:tcPr>
            <w:tcW w:w="40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 81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680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 82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21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 81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190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 71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5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 91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n=3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 age (y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.57±6.14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.94±6.01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.63±5.90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.75±5.40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.36±6.47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 age (y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15±5.09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79±5.26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65±5.48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51±4.81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52±5.82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 BMI (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79±3.01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86±2.84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90±3.22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.55±2.84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73±3.72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right="-92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emal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FSH (IU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30±4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48±3.77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43±4.09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47±2.25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89±2.34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right="-92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emal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LH (IU/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32±4.43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98±3.28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69±4.02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75±6.02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37±4.23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fertility duration (y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01±3.29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24±3.25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24±3.21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38±3.58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97±2.20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ype of infertility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41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right="480" w:firstLine="24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4 (34.41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8 (31.19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8 (41.05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 (45.10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33.33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41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right="480" w:firstLine="24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6 (65.59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0 (68.81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2 (58.95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 (54.90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 (66.67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41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fertility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c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ause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41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Femal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 factors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3(65.15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5(61.93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1(68.95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(60.78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(39.39)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41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Male factors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6(12.65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(14.22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(10.53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(13.73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(24.24)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41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Mutual factors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1(22.20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(23.85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(20.52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(25.49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(36.36)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41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otocol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nRH agonist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4 (63.82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6 (62.39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1 (63.69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6 (70.59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 (66.67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GnRH antagonist 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 (29.71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8 (26.61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 (25.26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 (21.57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24.24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 stimulation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 (4.56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 (7.34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 (7.89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 (7.84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 (6.06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Natural cycle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 (1.91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3.66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 (3.16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 (3.03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41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T method</w:t>
            </w:r>
          </w:p>
        </w:tc>
        <w:tc>
          <w:tcPr>
            <w:tcW w:w="1559" w:type="dxa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ventional IVF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9 (79.26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2 (78.90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8 (83.16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 (64.71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 (75.76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CSI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9 (17.50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6 (16.51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 (12.63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 (29.41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 (21.21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7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SA or TESA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 (3.24)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 (4.59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 (4.21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 (5.88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 (3.03)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8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ndometrium thickness(mm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61±2.55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38±2.59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62±2.68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26±2.47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24±2.39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8" w:type="dxa"/>
          <w:trHeight w:val="388" w:hRule="atLeast"/>
          <w:jc w:val="center"/>
        </w:trPr>
        <w:tc>
          <w:tcPr>
            <w:tcW w:w="408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rogesteron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trigger day(n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85±0.33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±0.35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±0.32</w:t>
            </w:r>
          </w:p>
        </w:tc>
        <w:tc>
          <w:tcPr>
            <w:tcW w:w="1559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±0.31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±0.31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0" w:hRule="atLeast"/>
          <w:jc w:val="center"/>
        </w:trPr>
        <w:tc>
          <w:tcPr>
            <w:tcW w:w="13909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Abbreviations: ART, assisted reproductive technology; BMI, body mass index; FSH, follicle stimulating hormone; GnRH, gonadotropin-releasing hormone; LH, luteinizing hormone; IVF, in vitro fertilization; ICSI, intracytoplasmic sperm injection; PESA, percutaneous epididymal sperm aspiration; TESA, testicular sperm aspiration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Data are presented as the number (%) or mean ± SD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 Kruskal-Wallis test.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Statistical significance was defined as a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lue &lt; 0.05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MDY3tjAxMrYwNjJX0lEKTi0uzszPAykwNKkFAGtUw6otAAAA"/>
    <w:docVar w:name="commondata" w:val="eyJoZGlkIjoiNDFmYzhiYTIxY2FiYmIyZmFjNTRkODY1YjdmZmM4YTYifQ=="/>
  </w:docVars>
  <w:rsids>
    <w:rsidRoot w:val="00EA42DC"/>
    <w:rsid w:val="00001547"/>
    <w:rsid w:val="00045863"/>
    <w:rsid w:val="000600A2"/>
    <w:rsid w:val="000B0424"/>
    <w:rsid w:val="000B4A74"/>
    <w:rsid w:val="000B67FA"/>
    <w:rsid w:val="000D7F86"/>
    <w:rsid w:val="0019241B"/>
    <w:rsid w:val="001B6EC3"/>
    <w:rsid w:val="001E049A"/>
    <w:rsid w:val="001E70B9"/>
    <w:rsid w:val="002102EB"/>
    <w:rsid w:val="002146EB"/>
    <w:rsid w:val="00236710"/>
    <w:rsid w:val="002643A1"/>
    <w:rsid w:val="002D4583"/>
    <w:rsid w:val="00325E54"/>
    <w:rsid w:val="003420FD"/>
    <w:rsid w:val="0039295D"/>
    <w:rsid w:val="00393EA3"/>
    <w:rsid w:val="003A30C8"/>
    <w:rsid w:val="00437F1B"/>
    <w:rsid w:val="00481A98"/>
    <w:rsid w:val="00496B0F"/>
    <w:rsid w:val="004A3029"/>
    <w:rsid w:val="004D6A2F"/>
    <w:rsid w:val="004E4D45"/>
    <w:rsid w:val="0050430E"/>
    <w:rsid w:val="00514BAC"/>
    <w:rsid w:val="00533217"/>
    <w:rsid w:val="00546D06"/>
    <w:rsid w:val="005D3E6C"/>
    <w:rsid w:val="00623EAE"/>
    <w:rsid w:val="00676727"/>
    <w:rsid w:val="006A6708"/>
    <w:rsid w:val="006B344A"/>
    <w:rsid w:val="0072610E"/>
    <w:rsid w:val="00857F5D"/>
    <w:rsid w:val="008771A7"/>
    <w:rsid w:val="008C38B9"/>
    <w:rsid w:val="008E6D32"/>
    <w:rsid w:val="008F758D"/>
    <w:rsid w:val="00923EDD"/>
    <w:rsid w:val="00926FBE"/>
    <w:rsid w:val="009625D3"/>
    <w:rsid w:val="00962847"/>
    <w:rsid w:val="009741FF"/>
    <w:rsid w:val="009A71AC"/>
    <w:rsid w:val="009C426B"/>
    <w:rsid w:val="00A64099"/>
    <w:rsid w:val="00AA235A"/>
    <w:rsid w:val="00AD1801"/>
    <w:rsid w:val="00AE2F23"/>
    <w:rsid w:val="00B21D2A"/>
    <w:rsid w:val="00B92500"/>
    <w:rsid w:val="00BC53C5"/>
    <w:rsid w:val="00BD2B27"/>
    <w:rsid w:val="00CC5F1B"/>
    <w:rsid w:val="00CC6981"/>
    <w:rsid w:val="00CE0775"/>
    <w:rsid w:val="00D02191"/>
    <w:rsid w:val="00DB592A"/>
    <w:rsid w:val="00DF2786"/>
    <w:rsid w:val="00E724DC"/>
    <w:rsid w:val="00EA42DC"/>
    <w:rsid w:val="00EE73BD"/>
    <w:rsid w:val="00F00A4A"/>
    <w:rsid w:val="00F32690"/>
    <w:rsid w:val="00F50ABD"/>
    <w:rsid w:val="00F51CBC"/>
    <w:rsid w:val="00F6506C"/>
    <w:rsid w:val="00F818F7"/>
    <w:rsid w:val="00F9108C"/>
    <w:rsid w:val="00FF7C5E"/>
    <w:rsid w:val="44E123A3"/>
    <w:rsid w:val="6B321E57"/>
    <w:rsid w:val="6EBA212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1</Words>
  <Characters>1949</Characters>
  <Lines>16</Lines>
  <Paragraphs>4</Paragraphs>
  <TotalTime>4</TotalTime>
  <ScaleCrop>false</ScaleCrop>
  <LinksUpToDate>false</LinksUpToDate>
  <CharactersWithSpaces>228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7T16:22:00Z</dcterms:created>
  <dc:creator>g k</dc:creator>
  <cp:lastModifiedBy>Administrator</cp:lastModifiedBy>
  <dcterms:modified xsi:type="dcterms:W3CDTF">2023-12-28T01:23:49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8681A4884B5443C900F4BC3D96A2E92_13</vt:lpwstr>
  </property>
</Properties>
</file>